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/>
        </w:rPr>
        <w:t>Table S2</w:t>
      </w:r>
      <w:r>
        <w:rPr/>
        <w:t>.  Primer sequences used for quantitative RT-PCR analysis of the expression of thyroid iodide-handling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2172335</wp:posOffset>
                </wp:positionV>
                <wp:extent cx="7811770" cy="2614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1770" cy="2614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0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4"/>
                              <w:gridCol w:w="3614"/>
                              <w:gridCol w:w="3420"/>
                              <w:gridCol w:w="1440"/>
                              <w:gridCol w:w="1214"/>
                            </w:tblGrid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rward primer (5’→3’)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everse primer (5’→3’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oduct length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Annealing Temp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NI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0453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TGCTAACGACTCCAGC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GGGCACCGTAATAGAG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6bp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TSHR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3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0369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ATTCAACGCATCCCCAG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TGCTGCAGAGTCACAT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9bp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Tg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4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3235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CCAACTCCCAACTTTTCC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ACTGACCTCCTTTGC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3bp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TPO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NM_00054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TGGATCTCCATGTCGCT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GTGTGGATTTAGTGC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6bp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FOXE1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5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4473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GGTTTTCCCTGTCTCTG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ATGGGGGAGACTGAAG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bp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TTF1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6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3317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ACCAGGACACCATGAGGAAC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CATGTTCATGCCGC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6bp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ß-Actin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7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1101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CAGAGCCTCGCCTT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TGTCGACGACGAGC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3bp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.1pt;height:205.9pt;mso-wrap-distance-left:9pt;mso-wrap-distance-right:9pt;mso-wrap-distance-top:0pt;mso-wrap-distance-bottom:0pt;margin-top:171.05pt;mso-position-vertical-relative:page;margin-left:113.4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230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4"/>
                        <w:gridCol w:w="3614"/>
                        <w:gridCol w:w="3420"/>
                        <w:gridCol w:w="1440"/>
                        <w:gridCol w:w="1214"/>
                      </w:tblGrid>
                      <w:tr>
                        <w:trPr>
                          <w:trHeight w:val="494" w:hRule="atLeast"/>
                        </w:trPr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rward primer (5’→3’)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verse primer (5’→3’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oduct length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Annealing Temp. 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NI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8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0453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TGCTAACGACTCCAGCA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GGGCACCGTAATAGAG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6bp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C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TSH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9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0369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ATTCAACGCATCCCCAG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TGCTGCAGAGTCACAT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9bp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C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T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10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3235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CCAACTCCCAACTTTTCC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ACTGACCTCCTTTGCC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3bp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C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TP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NM_00054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TGGATCTCCATGTCGCT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GTGTGGATTTAGTGCC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6bp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C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FOXE1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11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4473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GGTTTTCCCTGTCTCTG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ATGGGGGAGACTGAAGG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bp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C</w:t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TTF1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12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3317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ACCAGGACACCATGAGGAAC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CATGTTCATGCCGC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6bp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C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ß-Acti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13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1101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CAGAGCCTCGCCTT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TGTCGACGACGAGC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3bp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Nucleotide&amp;term=NM_000453" TargetMode="External"/><Relationship Id="rId3" Type="http://schemas.openxmlformats.org/officeDocument/2006/relationships/hyperlink" Target="http://www.ncbi.nlm.nih.gov/entrez/query.fcgi?cmd=Search&amp;db=Nucleotide&amp;term=NM_000369" TargetMode="External"/><Relationship Id="rId4" Type="http://schemas.openxmlformats.org/officeDocument/2006/relationships/hyperlink" Target="http://www.ncbi.nlm.nih.gov/entrez/query.fcgi?cmd=Search&amp;db=Nucleotide&amp;term=NM_003235" TargetMode="External"/><Relationship Id="rId5" Type="http://schemas.openxmlformats.org/officeDocument/2006/relationships/hyperlink" Target="http://www.ncbi.nlm.nih.gov/entrez/query.fcgi?cmd=Search&amp;db=Nucleotide&amp;term=NM_004473" TargetMode="External"/><Relationship Id="rId6" Type="http://schemas.openxmlformats.org/officeDocument/2006/relationships/hyperlink" Target="http://www.ncbi.nlm.nih.gov/entrez/query.fcgi?cmd=Search&amp;db=Nucleotide&amp;term=NM_003317" TargetMode="External"/><Relationship Id="rId7" Type="http://schemas.openxmlformats.org/officeDocument/2006/relationships/hyperlink" Target="http://www.ncbi.nlm.nih.gov/entrez/query.fcgi?cmd=Search&amp;db=Nucleotide&amp;term=NM_001101" TargetMode="External"/><Relationship Id="rId8" Type="http://schemas.openxmlformats.org/officeDocument/2006/relationships/hyperlink" Target="http://www.ncbi.nlm.nih.gov/entrez/query.fcgi?cmd=Search&amp;db=Nucleotide&amp;term=NM_000453" TargetMode="External"/><Relationship Id="rId9" Type="http://schemas.openxmlformats.org/officeDocument/2006/relationships/hyperlink" Target="http://www.ncbi.nlm.nih.gov/entrez/query.fcgi?cmd=Search&amp;db=Nucleotide&amp;term=NM_000369" TargetMode="External"/><Relationship Id="rId10" Type="http://schemas.openxmlformats.org/officeDocument/2006/relationships/hyperlink" Target="http://www.ncbi.nlm.nih.gov/entrez/query.fcgi?cmd=Search&amp;db=Nucleotide&amp;term=NM_003235" TargetMode="External"/><Relationship Id="rId11" Type="http://schemas.openxmlformats.org/officeDocument/2006/relationships/hyperlink" Target="http://www.ncbi.nlm.nih.gov/entrez/query.fcgi?cmd=Search&amp;db=Nucleotide&amp;term=NM_004473" TargetMode="External"/><Relationship Id="rId12" Type="http://schemas.openxmlformats.org/officeDocument/2006/relationships/hyperlink" Target="http://www.ncbi.nlm.nih.gov/entrez/query.fcgi?cmd=Search&amp;db=Nucleotide&amp;term=NM_003317" TargetMode="External"/><Relationship Id="rId13" Type="http://schemas.openxmlformats.org/officeDocument/2006/relationships/hyperlink" Target="http://www.ncbi.nlm.nih.gov/entrez/query.fcgi?cmd=Search&amp;db=Nucleotide&amp;term=NM_001101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04:00Z</dcterms:created>
  <dc:creator>Peng Hou</dc:creator>
  <dc:description/>
  <cp:keywords/>
  <dc:language>en-US</dc:language>
  <cp:lastModifiedBy>Peng Hou</cp:lastModifiedBy>
  <dcterms:modified xsi:type="dcterms:W3CDTF">2009-06-12T15:39:00Z</dcterms:modified>
  <cp:revision>2</cp:revision>
  <dc:subject/>
  <dc:title>Supplementary Table S2</dc:title>
</cp:coreProperties>
</file>